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2245" cy="33959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39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 figure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 1 Analysis of target genes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of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 lncRNAs and their enriched in the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top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-5 pathway.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red color represents up-regulated differentially expressed genes, green color represents down-regulated differentially expressed genes, and the intensity of the color indicates the magnitude of differential expression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itlePg/>
      <w:textDirection w:val="lrTb"/>
      <w:docGrid w:type="linesAndChars" w:linePitch="41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5:46:00Z</dcterms:created>
  <dc:creator>冰 张</dc:creator>
  <dc:description/>
  <cp:keywords/>
  <dc:language>en-US</dc:language>
  <cp:lastModifiedBy>冰 张</cp:lastModifiedBy>
  <dcterms:modified xsi:type="dcterms:W3CDTF">2023-10-16T05:59:00Z</dcterms:modified>
  <cp:revision>2</cp:revision>
  <dc:subject/>
  <dc:title/>
</cp:coreProperties>
</file>